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57B051" w14:textId="77777777" w:rsidR="00D17BAC" w:rsidRDefault="00D17BAC" w:rsidP="00D17BAC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7BAC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Article Title</w:t>
      </w:r>
      <w:r w:rsidRPr="00D17B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Unlocking Musculoskeletal Anatomy: Enhancing Second-Year Medical Students’ Knowledge Recall and Self-Efficacy with a Physician-Led Ultrasound Session </w:t>
      </w:r>
    </w:p>
    <w:p w14:paraId="418F5F37" w14:textId="77777777" w:rsidR="00D17BAC" w:rsidRDefault="00D17BAC" w:rsidP="00D17BAC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7BAC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 xml:space="preserve">Journal Name </w:t>
      </w:r>
      <w:r w:rsidRPr="00D17B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– Medical Science Educator </w:t>
      </w:r>
    </w:p>
    <w:p w14:paraId="1840F24A" w14:textId="70F9FDED" w:rsidR="00D17BAC" w:rsidRPr="00D17BAC" w:rsidRDefault="00D17BAC" w:rsidP="00D17BAC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7BAC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 xml:space="preserve">Author Names </w:t>
      </w:r>
      <w:r w:rsidRPr="00D17B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– </w:t>
      </w:r>
      <w:r w:rsidRPr="00D17B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athan Cowan, BS</w:t>
      </w:r>
      <w:r w:rsidRPr="00D17BA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;</w:t>
      </w:r>
      <w:r w:rsidRPr="00D17B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D17BAC">
        <w:rPr>
          <w:rFonts w:ascii="Times New Roman" w:eastAsia="Times New Roman" w:hAnsi="Times New Roman" w:cs="Times New Roman"/>
          <w:color w:val="000000"/>
          <w:sz w:val="24"/>
          <w:szCs w:val="24"/>
        </w:rPr>
        <w:t>Abdus Sattar, PhD, LLM; Qian Wu, BMS; Allison N. Schroeder, MD</w:t>
      </w:r>
    </w:p>
    <w:p w14:paraId="0E9BD0E9" w14:textId="07235888" w:rsidR="00D17BAC" w:rsidRPr="00D17BAC" w:rsidRDefault="00D17BAC" w:rsidP="00D17BAC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7BAC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 xml:space="preserve">Corresponding Author E-Mail &amp; Affiliation </w:t>
      </w:r>
      <w:r w:rsidRPr="00D17B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– </w:t>
      </w:r>
      <w:hyperlink r:id="rId4" w:history="1">
        <w:r w:rsidR="002E1BF0" w:rsidRPr="008705E6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zh-CN"/>
          </w:rPr>
          <w:t>aschroe1@alumni.nd.edu</w:t>
        </w:r>
      </w:hyperlink>
      <w:r w:rsidR="002E1BF0">
        <w:rPr>
          <w:rFonts w:ascii="Times New Roman" w:eastAsia="Times New Roman" w:hAnsi="Times New Roman" w:cs="Times New Roman"/>
          <w:color w:val="000000"/>
        </w:rPr>
        <w:t xml:space="preserve"> ; </w:t>
      </w:r>
      <w:r w:rsidR="002E1BF0" w:rsidRPr="0089238F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epartment of Physical Medicine &amp; Rehabilitation, MetroHealth Systems, Case Western Reserve University</w:t>
      </w:r>
    </w:p>
    <w:p w14:paraId="4ADA7591" w14:textId="77777777" w:rsidR="00D17BAC" w:rsidRDefault="00D17BAC" w:rsidP="000652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3E325AB1" w14:textId="2AC7B794" w:rsidR="00D17BAC" w:rsidRDefault="0006522A" w:rsidP="000652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06522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l </w:t>
      </w:r>
      <w:r w:rsidR="00D17BA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Material 6</w:t>
      </w:r>
    </w:p>
    <w:p w14:paraId="788F4144" w14:textId="77777777" w:rsidR="00D17BAC" w:rsidRDefault="00D17BAC" w:rsidP="000652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3EE4350B" w14:textId="5CEE54A6" w:rsidR="0006522A" w:rsidRPr="00D17BAC" w:rsidRDefault="0006522A" w:rsidP="0006522A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D17BA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Descriptive Statistics of the Post-Session Self-Efficacy Questionnaire for All Participants with Stratification by Ultrasound Elective Membership and Lecture Viewership </w:t>
      </w:r>
    </w:p>
    <w:p w14:paraId="53D3CEC5" w14:textId="77777777" w:rsidR="0006522A" w:rsidRPr="0006522A" w:rsidRDefault="0006522A" w:rsidP="0006522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FB04B5B" w14:textId="77777777" w:rsidR="0006522A" w:rsidRPr="0006522A" w:rsidRDefault="0006522A" w:rsidP="0006522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6522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Results are reported as the Mean (95% Confidence Interval)</w:t>
      </w:r>
    </w:p>
    <w:p w14:paraId="2947E290" w14:textId="77777777" w:rsidR="0006522A" w:rsidRPr="0006522A" w:rsidRDefault="0006522A" w:rsidP="0006522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98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0"/>
        <w:gridCol w:w="1260"/>
        <w:gridCol w:w="1350"/>
        <w:gridCol w:w="1631"/>
        <w:gridCol w:w="1249"/>
        <w:gridCol w:w="1440"/>
      </w:tblGrid>
      <w:tr w:rsidR="0052568A" w:rsidRPr="00D17BAC" w14:paraId="45852CAF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64618" w14:textId="7CC86E29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BB6D3" w14:textId="3037055E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187A8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 Elective Members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E168E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 Elective Non-Members</w:t>
            </w:r>
          </w:p>
        </w:tc>
        <w:tc>
          <w:tcPr>
            <w:tcW w:w="124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4119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cture Viewer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2A232" w14:textId="313A0B83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cture Non-Viewers</w:t>
            </w:r>
          </w:p>
        </w:tc>
      </w:tr>
      <w:tr w:rsidR="0052568A" w:rsidRPr="00D17BAC" w14:paraId="32974793" w14:textId="77777777" w:rsidTr="0052568A">
        <w:tc>
          <w:tcPr>
            <w:tcW w:w="28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00B38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 As of today, I feel confident in my ability to differentiate various normal tissues and anatomic landmarks of the knee based on palpation/visual insp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B2E6B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6</w:t>
            </w:r>
          </w:p>
          <w:p w14:paraId="1980BF3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63, 4.0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4CD6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5</w:t>
            </w:r>
          </w:p>
          <w:p w14:paraId="33B84D7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66, 4.84)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FD945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7</w:t>
            </w:r>
          </w:p>
          <w:p w14:paraId="03BEF128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52, 4.0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62AC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9</w:t>
            </w:r>
          </w:p>
          <w:p w14:paraId="6C13E450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64, 4.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AD0F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1</w:t>
            </w:r>
          </w:p>
          <w:p w14:paraId="4F9F6FF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33, 4.30)</w:t>
            </w:r>
          </w:p>
        </w:tc>
      </w:tr>
      <w:tr w:rsidR="0052568A" w:rsidRPr="00D17BAC" w14:paraId="37B542BC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19B01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 As of today, I feel confident in my ability to differentiate various normal tissues and anatomic landmarks of the shoulder based on palpation/visual inspection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475F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6</w:t>
            </w:r>
          </w:p>
          <w:p w14:paraId="45ED6CB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61, 4.11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FFA2D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5</w:t>
            </w:r>
          </w:p>
          <w:p w14:paraId="22DD777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66, 4.84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C4E38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7</w:t>
            </w:r>
          </w:p>
          <w:p w14:paraId="15919336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49, 4.05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9426E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6</w:t>
            </w:r>
          </w:p>
          <w:p w14:paraId="2006383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71, 4.22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6C5E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9</w:t>
            </w:r>
          </w:p>
          <w:p w14:paraId="7E024245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15, 4.23)</w:t>
            </w:r>
          </w:p>
        </w:tc>
      </w:tr>
      <w:tr w:rsidR="0052568A" w:rsidRPr="00D17BAC" w14:paraId="3068F8B8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DEEE7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 As of today, I feel confident in my ability to differentiate various normal tissues and anatomic landmarks of the knee using point of care ultrasoun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2EE2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7</w:t>
            </w:r>
          </w:p>
          <w:p w14:paraId="3A865C8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41, 3.94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785A6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</w:p>
          <w:p w14:paraId="02EF0168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16, 4.34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5ACED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6</w:t>
            </w:r>
          </w:p>
          <w:p w14:paraId="2897D824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35, 3.97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BB7F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0</w:t>
            </w:r>
          </w:p>
          <w:p w14:paraId="47DD653B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38, 4.03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174DC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3</w:t>
            </w:r>
          </w:p>
          <w:p w14:paraId="686CC90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11, 4.14)</w:t>
            </w:r>
          </w:p>
        </w:tc>
      </w:tr>
      <w:tr w:rsidR="0052568A" w:rsidRPr="00D17BAC" w14:paraId="1036FD19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A8941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 As of today, I feel confident in my ability to differentiate various normal tissues and anatomic landmarks of the shoulder using point of care ultrasoun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0575C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5</w:t>
            </w:r>
          </w:p>
          <w:p w14:paraId="24F4289C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39, 3.91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6A764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8</w:t>
            </w:r>
          </w:p>
          <w:p w14:paraId="71107314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34, 4.41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BB89C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  <w:p w14:paraId="0585F358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30, 3.90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5330F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0</w:t>
            </w:r>
          </w:p>
          <w:p w14:paraId="5414BA36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44, 3.97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89BE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6</w:t>
            </w:r>
          </w:p>
          <w:p w14:paraId="28C10704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98, 4.15)</w:t>
            </w:r>
          </w:p>
        </w:tc>
      </w:tr>
      <w:tr w:rsidR="0052568A" w:rsidRPr="00D17BAC" w14:paraId="05C1EF73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856FD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 I understand the basic physics underlying ultrasound as an imaging modality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DF68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6</w:t>
            </w:r>
          </w:p>
          <w:p w14:paraId="04F6C7D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66, 4.06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CA10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5</w:t>
            </w:r>
          </w:p>
          <w:p w14:paraId="1E9A45F0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66, 4.84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9CB1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7</w:t>
            </w:r>
          </w:p>
          <w:p w14:paraId="1E715FC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57, 3.98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49CD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3</w:t>
            </w:r>
          </w:p>
          <w:p w14:paraId="5AB13FB0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68, 4.17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538A6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</w:p>
          <w:p w14:paraId="60BB1FDB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39, 4.11)</w:t>
            </w:r>
          </w:p>
        </w:tc>
      </w:tr>
      <w:tr w:rsidR="0052568A" w:rsidRPr="00D17BAC" w14:paraId="5A8A8D8B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BCEEA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6. I am confident in my ability to recognize artifacts on ultrasound images relevant to MSK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DD36D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7</w:t>
            </w:r>
          </w:p>
          <w:p w14:paraId="6974F68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17, 3.76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1A115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8</w:t>
            </w:r>
          </w:p>
          <w:p w14:paraId="702D83E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94, 4.81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96C7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6</w:t>
            </w:r>
          </w:p>
          <w:p w14:paraId="5932D258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94, 3.57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C4DE4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4</w:t>
            </w:r>
          </w:p>
          <w:p w14:paraId="0C04E81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04, 3.85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8800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  <w:p w14:paraId="7F64D69F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02, 3.98)</w:t>
            </w:r>
          </w:p>
        </w:tc>
      </w:tr>
      <w:tr w:rsidR="0052568A" w:rsidRPr="00D17BAC" w14:paraId="39BAB434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4EA09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 I am confident in my ability to handle the ultrasound transducer and obtain ultrasound images of the knee (utilizing depth, gain, focus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31B4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4</w:t>
            </w:r>
          </w:p>
          <w:p w14:paraId="7CE99175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56, 4.11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E3795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8</w:t>
            </w:r>
          </w:p>
          <w:p w14:paraId="30270F3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75, 5.00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EB040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1</w:t>
            </w:r>
          </w:p>
          <w:p w14:paraId="483C8534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41, 4.02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F02B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5</w:t>
            </w:r>
          </w:p>
          <w:p w14:paraId="24A7223C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51, 4.19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91AC9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1</w:t>
            </w:r>
          </w:p>
          <w:p w14:paraId="35E55355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29, 4.34)</w:t>
            </w:r>
          </w:p>
        </w:tc>
      </w:tr>
      <w:tr w:rsidR="0052568A" w:rsidRPr="00D17BAC" w14:paraId="18776F7F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FFDF1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 I am confident in my ability to handle the ultrasound transducer and obtain ultrasound images of the shoulder (utilizing depth, gain, focus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DD23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7</w:t>
            </w:r>
          </w:p>
          <w:p w14:paraId="36D6E67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49, 4.04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36220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5</w:t>
            </w:r>
          </w:p>
          <w:p w14:paraId="32E8671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66, 4.84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8257E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6</w:t>
            </w:r>
          </w:p>
          <w:p w14:paraId="51530C78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35, 3.97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22C2F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5</w:t>
            </w:r>
          </w:p>
          <w:p w14:paraId="26360A0D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51, 4.19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C5BAF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3</w:t>
            </w:r>
          </w:p>
          <w:p w14:paraId="7AC5FC9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11, 4.14)</w:t>
            </w:r>
          </w:p>
        </w:tc>
      </w:tr>
      <w:tr w:rsidR="0052568A" w:rsidRPr="00D17BAC" w14:paraId="6FE3BAB9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D0852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 I am confident in my understanding of the basic anatomy of the kne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4F99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2</w:t>
            </w:r>
          </w:p>
          <w:p w14:paraId="31573054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78, 4.27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5DBA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5</w:t>
            </w:r>
          </w:p>
          <w:p w14:paraId="2527BCE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86, 4.64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5D44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7</w:t>
            </w:r>
          </w:p>
          <w:p w14:paraId="292DD87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68, 4.27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67FA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  <w:p w14:paraId="65EB61D9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69, 4.3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5AAE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6</w:t>
            </w:r>
          </w:p>
          <w:p w14:paraId="64496CE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61, 4.52)</w:t>
            </w:r>
          </w:p>
        </w:tc>
      </w:tr>
      <w:tr w:rsidR="0052568A" w:rsidRPr="00D17BAC" w14:paraId="4C6D860B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F3F20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 I am confident in my understanding of the basic anatomy of the shoulder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5621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9</w:t>
            </w:r>
          </w:p>
          <w:p w14:paraId="5DB1511E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88, 4.30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1C549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8</w:t>
            </w:r>
          </w:p>
          <w:p w14:paraId="6B7A761B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94, 4.81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1DBEC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3</w:t>
            </w:r>
          </w:p>
          <w:p w14:paraId="4C2EDF26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79, 4.27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39CA8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  <w:p w14:paraId="000DA96F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71, 4.29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9B6FB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5</w:t>
            </w:r>
          </w:p>
          <w:p w14:paraId="065D82BF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94, 4.56)</w:t>
            </w:r>
          </w:p>
        </w:tc>
      </w:tr>
      <w:tr w:rsidR="0052568A" w:rsidRPr="00D17BAC" w14:paraId="5950F6FE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C37BA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 I am confident in my ability to perform physical exam maneuvers for the kne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2AB5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0</w:t>
            </w:r>
          </w:p>
          <w:p w14:paraId="3464217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01, 3.59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4ABA0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</w:p>
          <w:p w14:paraId="3118C0FD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16, 4.34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075AB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  <w:p w14:paraId="159ED520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87, 3.53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2E25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2</w:t>
            </w:r>
          </w:p>
          <w:p w14:paraId="3192533D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85, 3.59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01C0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4</w:t>
            </w:r>
          </w:p>
          <w:p w14:paraId="148F523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92, 3.95)</w:t>
            </w:r>
          </w:p>
        </w:tc>
      </w:tr>
      <w:tr w:rsidR="0052568A" w:rsidRPr="00D17BAC" w14:paraId="533FE86A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05C45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 I am confident in my ability to perform physical exam maneuvers for the shoulder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08F6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6</w:t>
            </w:r>
          </w:p>
          <w:p w14:paraId="250AD93C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28, 3.84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C92DD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</w:p>
          <w:p w14:paraId="2ADAE760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16, 4.34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B2578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1</w:t>
            </w:r>
          </w:p>
          <w:p w14:paraId="1A092D09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19, 3.84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16DD6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7</w:t>
            </w:r>
          </w:p>
          <w:p w14:paraId="50AF941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00, 3.74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11F2D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8</w:t>
            </w:r>
          </w:p>
          <w:p w14:paraId="43A605F9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45, 4.30)</w:t>
            </w:r>
          </w:p>
        </w:tc>
      </w:tr>
      <w:tr w:rsidR="0052568A" w:rsidRPr="00D17BAC" w14:paraId="2CF6F8BF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404DF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 I am confident in my ability to utilize ultrasound for supplementing and confirming positive physical exam finding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BBB19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9</w:t>
            </w:r>
          </w:p>
          <w:p w14:paraId="634590FC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17, 3.81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80AC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  <w:p w14:paraId="41218DF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23, 4.77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F2BE5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7</w:t>
            </w:r>
          </w:p>
          <w:p w14:paraId="5B53C5C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02, 3.73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68DF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9</w:t>
            </w:r>
          </w:p>
          <w:p w14:paraId="3D10816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18, 4.0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0923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1</w:t>
            </w:r>
          </w:p>
          <w:p w14:paraId="7135833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77, 3.85)</w:t>
            </w:r>
          </w:p>
        </w:tc>
      </w:tr>
      <w:tr w:rsidR="0052568A" w:rsidRPr="00D17BAC" w14:paraId="3D51562E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17A4D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 Ultrasound will play a role in the future of anatomy education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D975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4</w:t>
            </w:r>
          </w:p>
          <w:p w14:paraId="4692D2DF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26, 4.62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083B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  <w:p w14:paraId="53B8C62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05, 4.95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60654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3</w:t>
            </w:r>
          </w:p>
          <w:p w14:paraId="007DA7A6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22, 4.64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54AC4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2</w:t>
            </w:r>
          </w:p>
          <w:p w14:paraId="4D623BA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29, 4.75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6B9F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1</w:t>
            </w:r>
          </w:p>
          <w:p w14:paraId="4D688208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99, 4.63)</w:t>
            </w:r>
          </w:p>
        </w:tc>
      </w:tr>
      <w:tr w:rsidR="0052568A" w:rsidRPr="00D17BAC" w14:paraId="16C9BB5E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4046A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 Ultrasound is a useful skill for graduates regardless of future specialty 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A515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0</w:t>
            </w:r>
          </w:p>
          <w:p w14:paraId="72DE5F2C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19, 4.60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61784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3</w:t>
            </w:r>
          </w:p>
          <w:p w14:paraId="16F0F899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19, 5.06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DD0A9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4</w:t>
            </w:r>
          </w:p>
          <w:p w14:paraId="36BABD6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11, 4.58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03836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6</w:t>
            </w:r>
          </w:p>
          <w:p w14:paraId="647940C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36, 4.76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66E2E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3</w:t>
            </w:r>
          </w:p>
          <w:p w14:paraId="63AD9F6B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70, 4.55)</w:t>
            </w:r>
          </w:p>
        </w:tc>
      </w:tr>
      <w:tr w:rsidR="0052568A" w:rsidRPr="00D17BAC" w14:paraId="7111C02F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5C36A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 The ultrasound workshop helped improve my comprehension of the anatomy of the kne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6912C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4</w:t>
            </w:r>
          </w:p>
          <w:p w14:paraId="27BC32C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94, 4.34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3F3EC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  <w:p w14:paraId="1EE18E76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37, 4.63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303BB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7</w:t>
            </w:r>
          </w:p>
          <w:p w14:paraId="305305FC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96, 4.38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96158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9</w:t>
            </w:r>
          </w:p>
          <w:p w14:paraId="74B8742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96, 4.4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C56A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6</w:t>
            </w:r>
          </w:p>
          <w:p w14:paraId="02A43855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65, 4.47)</w:t>
            </w:r>
          </w:p>
        </w:tc>
      </w:tr>
      <w:tr w:rsidR="0052568A" w:rsidRPr="00D17BAC" w14:paraId="79EE7568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6CAD4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 The ultrasound workshop helped improve my comprehension of the anatomy of the shoulder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00C3F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9</w:t>
            </w:r>
          </w:p>
          <w:p w14:paraId="73028F9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87, 4.31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AC734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3</w:t>
            </w:r>
          </w:p>
          <w:p w14:paraId="03C8F6C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59, 4.66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FDE7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9</w:t>
            </w:r>
          </w:p>
          <w:p w14:paraId="28F5B76C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83, 4.34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A754F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5</w:t>
            </w:r>
          </w:p>
          <w:p w14:paraId="5BC3580D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91, 4.39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5CA6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  <w:p w14:paraId="0F02CFE6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52, 4.48)</w:t>
            </w:r>
          </w:p>
        </w:tc>
      </w:tr>
      <w:tr w:rsidR="0052568A" w:rsidRPr="00D17BAC" w14:paraId="41A1DA25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B023A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8. The ultrasound workshop helped improve my physical examination skills for the kne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1573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6</w:t>
            </w:r>
          </w:p>
          <w:p w14:paraId="56EAD0C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24, 3.88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79A24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8</w:t>
            </w:r>
          </w:p>
          <w:p w14:paraId="00C10DA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38, 4.37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495F6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  <w:p w14:paraId="4169A1E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25, 3.95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4443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6</w:t>
            </w:r>
          </w:p>
          <w:p w14:paraId="6368C8F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13, 3.99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1A7C8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6</w:t>
            </w:r>
          </w:p>
          <w:p w14:paraId="62BE8284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05, 4.08)</w:t>
            </w:r>
          </w:p>
        </w:tc>
      </w:tr>
      <w:tr w:rsidR="0052568A" w:rsidRPr="00D17BAC" w14:paraId="04C8C9A7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A8F43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 The ultrasound workshop helped improve my physical examination skills for the shoulder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6E4A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6</w:t>
            </w:r>
          </w:p>
          <w:p w14:paraId="75CF3A2D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25, 3.87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7CA2F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5</w:t>
            </w:r>
          </w:p>
          <w:p w14:paraId="22142E0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38, 4.12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6FB9D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3</w:t>
            </w:r>
          </w:p>
          <w:p w14:paraId="075FA8E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28, 3.97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F6AEC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2</w:t>
            </w:r>
          </w:p>
          <w:p w14:paraId="4515EB1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10, 3.93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91896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3</w:t>
            </w:r>
          </w:p>
          <w:p w14:paraId="2D613206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11, 4.14)</w:t>
            </w:r>
          </w:p>
        </w:tc>
      </w:tr>
      <w:tr w:rsidR="0052568A" w:rsidRPr="00D17BAC" w14:paraId="63999C26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CCB5C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 The ultrasound workshop improved my ability to orient myself to a sonographic image of the kne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24B09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1</w:t>
            </w:r>
          </w:p>
          <w:p w14:paraId="72455E1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01, 4.41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7F05F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3</w:t>
            </w:r>
          </w:p>
          <w:p w14:paraId="7F0D601F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59, 4.66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D8FE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3</w:t>
            </w:r>
          </w:p>
          <w:p w14:paraId="51F5861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01, 4.45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570D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0</w:t>
            </w:r>
          </w:p>
          <w:p w14:paraId="5E672EE4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06, 4.54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EB68C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6</w:t>
            </w:r>
          </w:p>
          <w:p w14:paraId="132DEAE9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70, 4.42)</w:t>
            </w:r>
          </w:p>
        </w:tc>
      </w:tr>
      <w:tr w:rsidR="0052568A" w:rsidRPr="00D17BAC" w14:paraId="1A045938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83DCA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 The ultrasound workshop improved my ability to orient myself to a sonographic image of the shoulder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73C0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9</w:t>
            </w:r>
          </w:p>
          <w:p w14:paraId="0C05F976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99, 4.38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FEA7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3</w:t>
            </w:r>
          </w:p>
          <w:p w14:paraId="1B121BA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59, 4.66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C131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  <w:p w14:paraId="6A351406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98, 4.42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E0CA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6</w:t>
            </w:r>
          </w:p>
          <w:p w14:paraId="7A47969D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02, 4.49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9F73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6</w:t>
            </w:r>
          </w:p>
          <w:p w14:paraId="273E3F05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70, 4.42)</w:t>
            </w:r>
          </w:p>
        </w:tc>
      </w:tr>
      <w:tr w:rsidR="0052568A" w:rsidRPr="00D17BAC" w14:paraId="08892D3F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F67E0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 The amount of instruction provided prior to and during the MSK ultrasound session was adequ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0CE80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1</w:t>
            </w:r>
          </w:p>
          <w:p w14:paraId="601EBAF9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62, 4.19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7BE52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3</w:t>
            </w:r>
          </w:p>
          <w:p w14:paraId="5C4D1DCA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83, 4.42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CAB99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6</w:t>
            </w:r>
          </w:p>
          <w:p w14:paraId="6ACFBE8F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51, 4.20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E53B5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1</w:t>
            </w:r>
          </w:p>
          <w:p w14:paraId="0C6E25FE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45, 4.18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42F93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6</w:t>
            </w:r>
          </w:p>
          <w:p w14:paraId="33922459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57, 4.56)</w:t>
            </w:r>
          </w:p>
        </w:tc>
      </w:tr>
      <w:tr w:rsidR="0052568A" w:rsidRPr="00D17BAC" w14:paraId="26ACA31B" w14:textId="77777777" w:rsidTr="0052568A">
        <w:tc>
          <w:tcPr>
            <w:tcW w:w="2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9853C" w14:textId="77777777" w:rsidR="0052568A" w:rsidRPr="00D17BAC" w:rsidRDefault="0052568A" w:rsidP="00525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 This session's content was relevant to my learning and added value to my Block 5 GARL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8FCE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0</w:t>
            </w:r>
          </w:p>
          <w:p w14:paraId="0D2A126B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23, 4.56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13BB6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8</w:t>
            </w:r>
          </w:p>
          <w:p w14:paraId="0A2C685F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94, 4.81)</w:t>
            </w:r>
          </w:p>
        </w:tc>
        <w:tc>
          <w:tcPr>
            <w:tcW w:w="16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CC14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</w:t>
            </w:r>
          </w:p>
          <w:p w14:paraId="527FA68B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21, 4.59)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515F7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8</w:t>
            </w:r>
          </w:p>
          <w:p w14:paraId="57C854AF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28, 4.68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5A101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5</w:t>
            </w:r>
          </w:p>
          <w:p w14:paraId="44DE7EA0" w14:textId="77777777" w:rsidR="0052568A" w:rsidRPr="00D17BAC" w:rsidRDefault="0052568A" w:rsidP="00525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7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94, 4.56)</w:t>
            </w:r>
          </w:p>
        </w:tc>
      </w:tr>
    </w:tbl>
    <w:p w14:paraId="17315531" w14:textId="77777777" w:rsidR="00C6102C" w:rsidRPr="00D17BAC" w:rsidRDefault="00C6102C" w:rsidP="00C6102C">
      <w:pPr>
        <w:spacing w:after="0" w:line="240" w:lineRule="auto"/>
        <w:rPr>
          <w:rFonts w:ascii="Times New Roman" w:eastAsia="Times New Roman" w:hAnsi="Times New Roman" w:cs="Times New Roman"/>
          <w:color w:val="434343"/>
          <w:kern w:val="0"/>
          <w:sz w:val="20"/>
          <w:szCs w:val="20"/>
          <w14:ligatures w14:val="none"/>
        </w:rPr>
      </w:pPr>
    </w:p>
    <w:p w14:paraId="17267D1F" w14:textId="77777777" w:rsidR="00C6102C" w:rsidRPr="00D17BAC" w:rsidRDefault="00C6102C" w:rsidP="00C6102C">
      <w:pPr>
        <w:spacing w:after="0" w:line="240" w:lineRule="auto"/>
        <w:rPr>
          <w:rFonts w:ascii="Times New Roman" w:eastAsia="Times New Roman" w:hAnsi="Times New Roman" w:cs="Times New Roman"/>
          <w:color w:val="434343"/>
          <w:kern w:val="0"/>
          <w:sz w:val="20"/>
          <w:szCs w:val="20"/>
          <w14:ligatures w14:val="none"/>
        </w:rPr>
      </w:pPr>
    </w:p>
    <w:p w14:paraId="3B356C92" w14:textId="77777777" w:rsidR="00C6102C" w:rsidRPr="00D17BAC" w:rsidRDefault="00C6102C" w:rsidP="00C6102C">
      <w:pPr>
        <w:spacing w:after="0" w:line="240" w:lineRule="auto"/>
        <w:rPr>
          <w:rFonts w:ascii="Times New Roman" w:eastAsia="Times New Roman" w:hAnsi="Times New Roman" w:cs="Times New Roman"/>
          <w:color w:val="434343"/>
          <w:kern w:val="0"/>
          <w:sz w:val="20"/>
          <w:szCs w:val="20"/>
          <w14:ligatures w14:val="none"/>
        </w:rPr>
      </w:pPr>
    </w:p>
    <w:p w14:paraId="0B92FA1B" w14:textId="77777777" w:rsidR="00C6102C" w:rsidRPr="00D17BAC" w:rsidRDefault="00C6102C" w:rsidP="00C6102C">
      <w:pPr>
        <w:spacing w:after="0" w:line="240" w:lineRule="auto"/>
        <w:rPr>
          <w:rFonts w:ascii="Times New Roman" w:eastAsia="Times New Roman" w:hAnsi="Times New Roman" w:cs="Times New Roman"/>
          <w:color w:val="434343"/>
          <w:kern w:val="0"/>
          <w:sz w:val="20"/>
          <w:szCs w:val="20"/>
          <w14:ligatures w14:val="none"/>
        </w:rPr>
      </w:pPr>
    </w:p>
    <w:p w14:paraId="209181DA" w14:textId="77777777" w:rsidR="00C6102C" w:rsidRPr="00D17BAC" w:rsidRDefault="00C6102C" w:rsidP="00C6102C">
      <w:pPr>
        <w:spacing w:after="0" w:line="240" w:lineRule="auto"/>
        <w:rPr>
          <w:rFonts w:ascii="Times New Roman" w:eastAsia="Times New Roman" w:hAnsi="Times New Roman" w:cs="Times New Roman"/>
          <w:color w:val="434343"/>
          <w:kern w:val="0"/>
          <w:sz w:val="20"/>
          <w:szCs w:val="20"/>
          <w14:ligatures w14:val="none"/>
        </w:rPr>
      </w:pPr>
    </w:p>
    <w:p w14:paraId="5C9EDFAF" w14:textId="77777777" w:rsidR="00C6102C" w:rsidRPr="00D17BAC" w:rsidRDefault="00C6102C" w:rsidP="00C6102C">
      <w:pPr>
        <w:rPr>
          <w:sz w:val="20"/>
          <w:szCs w:val="20"/>
        </w:rPr>
      </w:pPr>
    </w:p>
    <w:sectPr w:rsidR="00C6102C" w:rsidRPr="00D17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02C"/>
    <w:rsid w:val="0006522A"/>
    <w:rsid w:val="002E1BF0"/>
    <w:rsid w:val="003058F3"/>
    <w:rsid w:val="00416BA4"/>
    <w:rsid w:val="0042724E"/>
    <w:rsid w:val="004C16FE"/>
    <w:rsid w:val="0052568A"/>
    <w:rsid w:val="006A536C"/>
    <w:rsid w:val="00C6102C"/>
    <w:rsid w:val="00D17BAC"/>
    <w:rsid w:val="00E0043B"/>
    <w:rsid w:val="00ED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F01AB"/>
  <w15:chartTrackingRefBased/>
  <w15:docId w15:val="{A6244603-F37A-429C-8887-55BD38512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02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0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0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0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0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0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02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02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02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02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0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0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0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0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0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0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0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02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02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61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02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61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02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17BA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99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336200">
          <w:marLeft w:val="-6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1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66855">
          <w:marLeft w:val="-6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5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203567">
          <w:marLeft w:val="-6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7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63250">
          <w:marLeft w:val="-6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2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56824">
          <w:marLeft w:val="-6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992267">
          <w:marLeft w:val="-6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3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756726">
          <w:marLeft w:val="-6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schroe1@alumni.n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00</Words>
  <Characters>4565</Characters>
  <Application>Microsoft Office Word</Application>
  <DocSecurity>0</DocSecurity>
  <Lines>38</Lines>
  <Paragraphs>10</Paragraphs>
  <ScaleCrop>false</ScaleCrop>
  <Company/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 Cowan</dc:creator>
  <cp:keywords/>
  <dc:description/>
  <cp:lastModifiedBy>Nate Cowan</cp:lastModifiedBy>
  <cp:revision>7</cp:revision>
  <dcterms:created xsi:type="dcterms:W3CDTF">2024-12-18T02:19:00Z</dcterms:created>
  <dcterms:modified xsi:type="dcterms:W3CDTF">2024-12-26T20:57:00Z</dcterms:modified>
</cp:coreProperties>
</file>